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11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760"/>
        <w:gridCol w:w="1938"/>
        <w:gridCol w:w="1122"/>
        <w:gridCol w:w="1740"/>
        <w:gridCol w:w="851"/>
      </w:tblGrid>
      <w:tr w:rsidR="007F7F51" w:rsidRPr="008A2304" w:rsidTr="00E61EB2">
        <w:trPr>
          <w:trHeight w:val="2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fr-FR"/>
              </w:rPr>
            </w:pP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peci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ocalit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atitude (</w:t>
            </w:r>
            <w:proofErr w:type="spellStart"/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.d</w:t>
            </w:r>
            <w:proofErr w:type="spellEnd"/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Longitude (</w:t>
            </w:r>
            <w:proofErr w:type="spellStart"/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D.d</w:t>
            </w:r>
            <w:proofErr w:type="spellEnd"/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Year 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platyphyll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oore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.4816 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9.8755 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13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intricat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apu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 xml:space="preserve"> New Guine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.9937 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6.3299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14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dichotom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Europa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.3472 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0.3667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13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ener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un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.9029 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5.3537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09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M. complanata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uraça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.1202 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8.9696 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14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F7F51" w:rsidRPr="008A2304" w:rsidTr="00E61EB2">
        <w:trPr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M. </w:t>
            </w:r>
            <w:proofErr w:type="spellStart"/>
            <w:r w:rsidRPr="008A23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xaes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un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.9029 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5.3537 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09</w:t>
            </w:r>
          </w:p>
        </w:tc>
      </w:tr>
      <w:tr w:rsidR="007F7F51" w:rsidRPr="008A2304" w:rsidTr="00E61EB2">
        <w:trPr>
          <w:trHeight w:val="96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F51" w:rsidRPr="008A2304" w:rsidRDefault="007F7F51" w:rsidP="00E61E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8A2304">
              <w:rPr>
                <w:rFonts w:ascii="Arial" w:eastAsia="Times New Roman" w:hAnsi="Arial" w:cs="Arial"/>
                <w:color w:val="000000"/>
                <w:lang w:val="en-GB" w:eastAsia="fr-FR"/>
              </w:rPr>
              <w:t> </w:t>
            </w:r>
          </w:p>
        </w:tc>
      </w:tr>
    </w:tbl>
    <w:p w:rsidR="007F7F51" w:rsidRPr="008A2304" w:rsidRDefault="007F7F51" w:rsidP="00AD53CE">
      <w:pPr>
        <w:rPr>
          <w:rFonts w:ascii="Arial" w:eastAsia="Times New Roman" w:hAnsi="Arial" w:cs="Arial"/>
          <w:color w:val="000000"/>
          <w:sz w:val="18"/>
          <w:szCs w:val="18"/>
          <w:lang w:val="en-GB" w:eastAsia="fr-FR"/>
        </w:rPr>
      </w:pPr>
    </w:p>
    <w:sectPr w:rsidR="007F7F51" w:rsidRPr="008A2304" w:rsidSect="00AD53CE">
      <w:footerReference w:type="default" r:id="rId7"/>
      <w:pgSz w:w="11906" w:h="16838"/>
      <w:pgMar w:top="1701" w:right="1134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43D" w:rsidRDefault="00C1543D" w:rsidP="007F7F51">
      <w:pPr>
        <w:spacing w:after="0" w:line="240" w:lineRule="auto"/>
      </w:pPr>
      <w:r>
        <w:separator/>
      </w:r>
    </w:p>
  </w:endnote>
  <w:endnote w:type="continuationSeparator" w:id="0">
    <w:p w:rsidR="00C1543D" w:rsidRDefault="00C1543D" w:rsidP="007F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0504673"/>
      <w:docPartObj>
        <w:docPartGallery w:val="Page Numbers (Bottom of Page)"/>
        <w:docPartUnique/>
      </w:docPartObj>
    </w:sdtPr>
    <w:sdtContent>
      <w:p w:rsidR="00E61EB2" w:rsidRDefault="00A81BB7">
        <w:pPr>
          <w:pStyle w:val="Pieddepage"/>
          <w:jc w:val="center"/>
        </w:pPr>
        <w:fldSimple w:instr=" PAGE   \* MERGEFORMAT ">
          <w:r w:rsidR="00BA4BC9">
            <w:rPr>
              <w:noProof/>
            </w:rPr>
            <w:t>1</w:t>
          </w:r>
        </w:fldSimple>
      </w:p>
    </w:sdtContent>
  </w:sdt>
  <w:p w:rsidR="00E61EB2" w:rsidRDefault="00E61EB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43D" w:rsidRDefault="00C1543D" w:rsidP="007F7F51">
      <w:pPr>
        <w:spacing w:after="0" w:line="240" w:lineRule="auto"/>
      </w:pPr>
      <w:r>
        <w:separator/>
      </w:r>
    </w:p>
  </w:footnote>
  <w:footnote w:type="continuationSeparator" w:id="0">
    <w:p w:rsidR="00C1543D" w:rsidRDefault="00C1543D" w:rsidP="007F7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A01C7"/>
    <w:multiLevelType w:val="hybridMultilevel"/>
    <w:tmpl w:val="D6DC70C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FB456E"/>
    <w:multiLevelType w:val="hybridMultilevel"/>
    <w:tmpl w:val="4BDCC746"/>
    <w:lvl w:ilvl="0" w:tplc="621C3F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F7F51"/>
    <w:rsid w:val="000F69A9"/>
    <w:rsid w:val="00246319"/>
    <w:rsid w:val="002801E8"/>
    <w:rsid w:val="002C186E"/>
    <w:rsid w:val="00300418"/>
    <w:rsid w:val="003008D5"/>
    <w:rsid w:val="003529C4"/>
    <w:rsid w:val="00374BC3"/>
    <w:rsid w:val="003D4A64"/>
    <w:rsid w:val="004E16F3"/>
    <w:rsid w:val="00691E6B"/>
    <w:rsid w:val="006D1D99"/>
    <w:rsid w:val="00721153"/>
    <w:rsid w:val="007B6B06"/>
    <w:rsid w:val="007E79A1"/>
    <w:rsid w:val="007F7F51"/>
    <w:rsid w:val="008B2DF8"/>
    <w:rsid w:val="00962124"/>
    <w:rsid w:val="009C2060"/>
    <w:rsid w:val="009F62AB"/>
    <w:rsid w:val="00A12066"/>
    <w:rsid w:val="00A31863"/>
    <w:rsid w:val="00A672B1"/>
    <w:rsid w:val="00A81BB7"/>
    <w:rsid w:val="00A84A1F"/>
    <w:rsid w:val="00AB578D"/>
    <w:rsid w:val="00AC2659"/>
    <w:rsid w:val="00AD53CE"/>
    <w:rsid w:val="00B45277"/>
    <w:rsid w:val="00B63B2D"/>
    <w:rsid w:val="00BA4BC9"/>
    <w:rsid w:val="00C13179"/>
    <w:rsid w:val="00C1543D"/>
    <w:rsid w:val="00C27D47"/>
    <w:rsid w:val="00D5060A"/>
    <w:rsid w:val="00D52607"/>
    <w:rsid w:val="00D623EF"/>
    <w:rsid w:val="00D96DDC"/>
    <w:rsid w:val="00E61EB2"/>
    <w:rsid w:val="00F55363"/>
    <w:rsid w:val="00F86312"/>
    <w:rsid w:val="00FF3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F51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F7F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F7F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7F7F51"/>
  </w:style>
  <w:style w:type="character" w:styleId="Accentuation">
    <w:name w:val="Emphasis"/>
    <w:basedOn w:val="Policepardfaut"/>
    <w:uiPriority w:val="20"/>
    <w:qFormat/>
    <w:rsid w:val="007F7F51"/>
    <w:rPr>
      <w:i/>
      <w:iCs/>
    </w:rPr>
  </w:style>
  <w:style w:type="character" w:styleId="Lienhypertexte">
    <w:name w:val="Hyperlink"/>
    <w:basedOn w:val="Policepardfaut"/>
    <w:uiPriority w:val="99"/>
    <w:unhideWhenUsed/>
    <w:rsid w:val="007F7F51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F7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7F51"/>
  </w:style>
  <w:style w:type="paragraph" w:styleId="Pieddepage">
    <w:name w:val="footer"/>
    <w:basedOn w:val="Normal"/>
    <w:link w:val="PieddepageCar"/>
    <w:uiPriority w:val="99"/>
    <w:unhideWhenUsed/>
    <w:rsid w:val="007F7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7F51"/>
  </w:style>
  <w:style w:type="character" w:styleId="Marquedecommentaire">
    <w:name w:val="annotation reference"/>
    <w:basedOn w:val="Policepardfaut"/>
    <w:uiPriority w:val="99"/>
    <w:semiHidden/>
    <w:unhideWhenUsed/>
    <w:rsid w:val="007F7F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7F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7F5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7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7F51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7F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7F51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7F7F51"/>
    <w:rPr>
      <w:color w:val="800080"/>
      <w:u w:val="single"/>
    </w:rPr>
  </w:style>
  <w:style w:type="paragraph" w:customStyle="1" w:styleId="font0">
    <w:name w:val="font0"/>
    <w:basedOn w:val="Normal"/>
    <w:rsid w:val="007F7F5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font5">
    <w:name w:val="font5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font7">
    <w:name w:val="font7"/>
    <w:basedOn w:val="Normal"/>
    <w:rsid w:val="007F7F5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fr-FR"/>
    </w:rPr>
  </w:style>
  <w:style w:type="paragraph" w:customStyle="1" w:styleId="xl65">
    <w:name w:val="xl65"/>
    <w:basedOn w:val="Normal"/>
    <w:rsid w:val="007F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8">
    <w:name w:val="xl68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9">
    <w:name w:val="xl69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0">
    <w:name w:val="xl70"/>
    <w:basedOn w:val="Normal"/>
    <w:rsid w:val="007F7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2">
    <w:name w:val="xl72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3">
    <w:name w:val="xl73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4">
    <w:name w:val="xl74"/>
    <w:basedOn w:val="Normal"/>
    <w:rsid w:val="007F7F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5">
    <w:name w:val="xl75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79">
    <w:name w:val="xl79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0">
    <w:name w:val="xl80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1">
    <w:name w:val="xl81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2">
    <w:name w:val="xl82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3">
    <w:name w:val="xl83"/>
    <w:basedOn w:val="Normal"/>
    <w:rsid w:val="007F7F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5">
    <w:name w:val="xl85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6">
    <w:name w:val="xl86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7">
    <w:name w:val="xl87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8">
    <w:name w:val="xl88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89">
    <w:name w:val="xl89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customStyle="1" w:styleId="xl90">
    <w:name w:val="xl90"/>
    <w:basedOn w:val="Normal"/>
    <w:rsid w:val="007F7F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fr-FR"/>
    </w:rPr>
  </w:style>
  <w:style w:type="paragraph" w:customStyle="1" w:styleId="xl91">
    <w:name w:val="xl91"/>
    <w:basedOn w:val="Normal"/>
    <w:rsid w:val="007F7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92">
    <w:name w:val="xl92"/>
    <w:basedOn w:val="Normal"/>
    <w:rsid w:val="007F7F5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7F7F51"/>
    <w:pPr>
      <w:ind w:left="720"/>
      <w:contextualSpacing/>
    </w:pPr>
  </w:style>
  <w:style w:type="character" w:styleId="CitationHTML">
    <w:name w:val="HTML Cite"/>
    <w:basedOn w:val="Policepardfaut"/>
    <w:uiPriority w:val="99"/>
    <w:semiHidden/>
    <w:unhideWhenUsed/>
    <w:rsid w:val="007F7F51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7F7F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F7F51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Default">
    <w:name w:val="Default"/>
    <w:rsid w:val="007F7F51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val="fr-CA"/>
    </w:rPr>
  </w:style>
  <w:style w:type="character" w:customStyle="1" w:styleId="article-headermeta-info-label">
    <w:name w:val="article-header__meta-info-label"/>
    <w:basedOn w:val="Policepardfaut"/>
    <w:rsid w:val="007F7F51"/>
  </w:style>
  <w:style w:type="character" w:customStyle="1" w:styleId="article-headermeta-info-data">
    <w:name w:val="article-header__meta-info-data"/>
    <w:basedOn w:val="Policepardfaut"/>
    <w:rsid w:val="007F7F51"/>
  </w:style>
  <w:style w:type="paragraph" w:styleId="Rvision">
    <w:name w:val="Revision"/>
    <w:hidden/>
    <w:uiPriority w:val="99"/>
    <w:semiHidden/>
    <w:rsid w:val="007F7F5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SR3278-CRIOBE</Company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2</cp:revision>
  <cp:lastPrinted>2016-07-19T17:22:00Z</cp:lastPrinted>
  <dcterms:created xsi:type="dcterms:W3CDTF">2016-12-07T10:46:00Z</dcterms:created>
  <dcterms:modified xsi:type="dcterms:W3CDTF">2016-12-07T10:46:00Z</dcterms:modified>
</cp:coreProperties>
</file>